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A74" w:rsidRDefault="00385A74">
      <w:pPr>
        <w:rPr>
          <w:noProof/>
        </w:rPr>
      </w:pPr>
    </w:p>
    <w:tbl>
      <w:tblPr>
        <w:tblW w:w="64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4403"/>
      </w:tblGrid>
      <w:tr w:rsidR="00B1094B" w:rsidRPr="00383119" w:rsidTr="00D61B1A">
        <w:trPr>
          <w:trHeight w:val="28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bookmarkStart w:id="0" w:name="_GoBack"/>
            <w:r w:rsidRPr="0038311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8311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equence (5'-3')</w:t>
            </w:r>
          </w:p>
        </w:tc>
      </w:tr>
      <w:tr w:rsidR="00B1094B" w:rsidRPr="00383119" w:rsidTr="00D61B1A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Actin</w:t>
            </w:r>
            <w:proofErr w:type="spellEnd"/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ACATGCCATCCTTCGTTT</w:t>
            </w:r>
          </w:p>
        </w:tc>
      </w:tr>
      <w:tr w:rsidR="00B1094B" w:rsidRPr="00383119" w:rsidTr="00D61B1A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Actin</w:t>
            </w:r>
            <w:proofErr w:type="spellEnd"/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R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TCACGGACAATTTCCCG</w:t>
            </w:r>
          </w:p>
        </w:tc>
      </w:tr>
      <w:tr w:rsidR="00B1094B" w:rsidRPr="00383119" w:rsidTr="00D61B1A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GRAS32-F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TGAAGACAGCAAATGGATG</w:t>
            </w:r>
          </w:p>
        </w:tc>
      </w:tr>
      <w:tr w:rsidR="00B1094B" w:rsidRPr="00383119" w:rsidTr="00D61B1A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GRAS32-R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AGTTAGAAAAAATGAGGAGTGAG</w:t>
            </w:r>
          </w:p>
        </w:tc>
      </w:tr>
      <w:tr w:rsidR="00B1094B" w:rsidRPr="00383119" w:rsidTr="00D61B1A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GRAS35-F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CAAGGTTGGAAGGGTCG</w:t>
            </w:r>
          </w:p>
        </w:tc>
      </w:tr>
      <w:tr w:rsidR="00B1094B" w:rsidRPr="00383119" w:rsidTr="00D61B1A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GRAS35-R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CAAATGTCGGAAAGTTAGAAAAAA</w:t>
            </w:r>
          </w:p>
        </w:tc>
      </w:tr>
      <w:tr w:rsidR="00B1094B" w:rsidRPr="00383119" w:rsidTr="00D61B1A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GRAS37-F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CCAGCGAGAAAGCCGT</w:t>
            </w:r>
          </w:p>
        </w:tc>
      </w:tr>
      <w:tr w:rsidR="00B1094B" w:rsidRPr="00383119" w:rsidTr="00D61B1A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GRAS37-R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ACATTGAAGCAAAAGCC</w:t>
            </w:r>
          </w:p>
        </w:tc>
      </w:tr>
      <w:tr w:rsidR="00B1094B" w:rsidRPr="00383119" w:rsidTr="00D61B1A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GRAS38-F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CATGTAGCTGCTTGTAATCTT</w:t>
            </w:r>
          </w:p>
        </w:tc>
      </w:tr>
      <w:tr w:rsidR="00B1094B" w:rsidRPr="00383119" w:rsidTr="00D61B1A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GRAS38-R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ATCGCCGTCAGGGGAA</w:t>
            </w:r>
          </w:p>
        </w:tc>
      </w:tr>
      <w:tr w:rsidR="00B1094B" w:rsidRPr="00383119" w:rsidTr="00D61B1A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GRAS39-F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TATTAGGCAAAGCGGC</w:t>
            </w:r>
          </w:p>
        </w:tc>
      </w:tr>
      <w:tr w:rsidR="00B1094B" w:rsidRPr="00383119" w:rsidTr="00D61B1A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GRAS39-R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AAATCAGTCAAAGAGTAAAGTGAA</w:t>
            </w:r>
          </w:p>
        </w:tc>
      </w:tr>
      <w:tr w:rsidR="00B1094B" w:rsidRPr="00383119" w:rsidTr="00D61B1A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GRAS45-F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TCATACCCAGAAATCACCG</w:t>
            </w:r>
          </w:p>
        </w:tc>
      </w:tr>
      <w:tr w:rsidR="00B1094B" w:rsidRPr="00383119" w:rsidTr="00D61B1A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GRAS45-R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TTCAAATCATTCCCATCG</w:t>
            </w:r>
          </w:p>
        </w:tc>
      </w:tr>
      <w:tr w:rsidR="00B1094B" w:rsidRPr="00383119" w:rsidTr="00D61B1A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GRAS46-F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GAAAAAGATATGGTTAATGGC</w:t>
            </w:r>
          </w:p>
        </w:tc>
      </w:tr>
      <w:tr w:rsidR="00B1094B" w:rsidRPr="00383119" w:rsidTr="00D61B1A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GRAS46-R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GAAGATGCTGGCGACG</w:t>
            </w:r>
          </w:p>
        </w:tc>
      </w:tr>
      <w:tr w:rsidR="00B1094B" w:rsidRPr="00383119" w:rsidTr="00D61B1A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GRAS47-F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CGATACTCCTCACCTCCG</w:t>
            </w:r>
          </w:p>
        </w:tc>
      </w:tr>
      <w:tr w:rsidR="00B1094B" w:rsidRPr="00383119" w:rsidTr="00D61B1A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GRAS47-R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TTTCCATTCTAGCACCAATT</w:t>
            </w:r>
          </w:p>
        </w:tc>
      </w:tr>
      <w:tr w:rsidR="00B1094B" w:rsidRPr="00383119" w:rsidTr="00D61B1A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GRAS50-F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CCACCCCACCCACTTC</w:t>
            </w:r>
          </w:p>
        </w:tc>
      </w:tr>
      <w:tr w:rsidR="00B1094B" w:rsidRPr="00383119" w:rsidTr="00D61B1A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GRAS50-R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TCTTCTTCATCATCTTGCTCTA</w:t>
            </w:r>
          </w:p>
        </w:tc>
      </w:tr>
      <w:tr w:rsidR="00B1094B" w:rsidRPr="00383119" w:rsidTr="00D61B1A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GRAS51-F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GCCACGGGAGCACAGA</w:t>
            </w:r>
          </w:p>
        </w:tc>
      </w:tr>
      <w:tr w:rsidR="00B1094B" w:rsidRPr="00383119" w:rsidTr="00D61B1A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GRAS51-R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CCTTCACACGCTACTAAAT</w:t>
            </w:r>
          </w:p>
        </w:tc>
      </w:tr>
      <w:tr w:rsidR="00B1094B" w:rsidRPr="00383119" w:rsidTr="00D61B1A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GRAS60-F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TTTCGCCACTGGATTCTC</w:t>
            </w:r>
          </w:p>
        </w:tc>
      </w:tr>
      <w:tr w:rsidR="00B1094B" w:rsidRPr="00383119" w:rsidTr="00D61B1A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GRAS60-R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ATTTTTCTCTCCTTTCGTTC</w:t>
            </w:r>
          </w:p>
        </w:tc>
      </w:tr>
      <w:tr w:rsidR="00B1094B" w:rsidRPr="00383119" w:rsidTr="00D61B1A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GRAS61-F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CTATTTTCACAACGAACCAA</w:t>
            </w:r>
          </w:p>
        </w:tc>
      </w:tr>
      <w:tr w:rsidR="00B1094B" w:rsidRPr="00383119" w:rsidTr="00D61B1A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GRAS61-R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:rsidR="00B1094B" w:rsidRPr="00383119" w:rsidRDefault="00B1094B" w:rsidP="006E1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831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CGATCCATGCAACGC</w:t>
            </w:r>
          </w:p>
        </w:tc>
      </w:tr>
      <w:bookmarkEnd w:id="0"/>
    </w:tbl>
    <w:p w:rsidR="00385A74" w:rsidRDefault="00385A74">
      <w:pPr>
        <w:rPr>
          <w:noProof/>
        </w:rPr>
      </w:pPr>
    </w:p>
    <w:p w:rsidR="001A2338" w:rsidRDefault="001A2338"/>
    <w:p w:rsidR="00385A74" w:rsidRDefault="00385A74"/>
    <w:sectPr w:rsidR="00385A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4B59" w:rsidRDefault="00664B59" w:rsidP="00383119">
      <w:r>
        <w:separator/>
      </w:r>
    </w:p>
  </w:endnote>
  <w:endnote w:type="continuationSeparator" w:id="0">
    <w:p w:rsidR="00664B59" w:rsidRDefault="00664B59" w:rsidP="00383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4B59" w:rsidRDefault="00664B59" w:rsidP="00383119">
      <w:r>
        <w:separator/>
      </w:r>
    </w:p>
  </w:footnote>
  <w:footnote w:type="continuationSeparator" w:id="0">
    <w:p w:rsidR="00664B59" w:rsidRDefault="00664B59" w:rsidP="003831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A74"/>
    <w:rsid w:val="001A2338"/>
    <w:rsid w:val="00222ACC"/>
    <w:rsid w:val="00292B34"/>
    <w:rsid w:val="00383119"/>
    <w:rsid w:val="00385A74"/>
    <w:rsid w:val="004E36F5"/>
    <w:rsid w:val="00664B59"/>
    <w:rsid w:val="00B1094B"/>
    <w:rsid w:val="00D32185"/>
    <w:rsid w:val="00D61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09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85A7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85A7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831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8311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831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8311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09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85A7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85A7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831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8311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831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831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T</dc:creator>
  <cp:lastModifiedBy>ZT</cp:lastModifiedBy>
  <cp:revision>4</cp:revision>
  <dcterms:created xsi:type="dcterms:W3CDTF">2017-05-25T06:20:00Z</dcterms:created>
  <dcterms:modified xsi:type="dcterms:W3CDTF">2017-06-07T12:16:00Z</dcterms:modified>
</cp:coreProperties>
</file>